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C180C" w14:textId="016D7783" w:rsidR="00035967" w:rsidRPr="00AB7844" w:rsidRDefault="005C5A6F" w:rsidP="00035967">
      <w:pPr>
        <w:spacing w:line="48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>S</w:t>
      </w:r>
      <w:bookmarkStart w:id="0" w:name="_GoBack"/>
      <w:bookmarkEnd w:id="0"/>
      <w:r>
        <w:rPr>
          <w:b/>
          <w:sz w:val="16"/>
          <w:szCs w:val="16"/>
        </w:rPr>
        <w:t>7 Table</w:t>
      </w:r>
      <w:r w:rsidR="00035967" w:rsidRPr="00AB7844">
        <w:rPr>
          <w:b/>
          <w:sz w:val="16"/>
          <w:szCs w:val="16"/>
        </w:rPr>
        <w:t xml:space="preserve">. </w:t>
      </w:r>
    </w:p>
    <w:tbl>
      <w:tblPr>
        <w:tblStyle w:val="TableGrid"/>
        <w:tblW w:w="9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95"/>
        <w:gridCol w:w="936"/>
        <w:gridCol w:w="576"/>
        <w:gridCol w:w="576"/>
        <w:gridCol w:w="1096"/>
        <w:gridCol w:w="936"/>
        <w:gridCol w:w="576"/>
        <w:gridCol w:w="656"/>
        <w:gridCol w:w="936"/>
        <w:gridCol w:w="1096"/>
        <w:gridCol w:w="576"/>
        <w:gridCol w:w="576"/>
      </w:tblGrid>
      <w:tr w:rsidR="00035967" w14:paraId="09F48FF4" w14:textId="77777777" w:rsidTr="00E4607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3774D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26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490E0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32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6BB4A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Age</w:t>
            </w:r>
            <w:r w:rsidRPr="00CC3175"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1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BDE86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-by-Age</w:t>
            </w:r>
          </w:p>
        </w:tc>
      </w:tr>
      <w:tr w:rsidR="00035967" w:rsidRPr="003B235B" w14:paraId="31B88D58" w14:textId="77777777" w:rsidTr="00E46071">
        <w:tc>
          <w:tcPr>
            <w:tcW w:w="851" w:type="dxa"/>
            <w:tcBorders>
              <w:top w:val="single" w:sz="4" w:space="0" w:color="auto"/>
              <w:right w:val="nil"/>
            </w:tcBorders>
            <w:vAlign w:val="bottom"/>
          </w:tcPr>
          <w:p w14:paraId="06432BE2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F71EF8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6BEDD3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8FC0C5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E32EFE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E8F8E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2606CA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DF42D0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12C75B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76C4D4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69B987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FF58F2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03FAC8" w14:textId="77777777" w:rsidR="00035967" w:rsidRPr="003B235B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405858" w:rsidRPr="003B235B" w14:paraId="48475DC5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101335C6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02A760" w14:textId="5EB0D248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DBDB6E" w14:textId="2C7F2E84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7DBE5D" w14:textId="05D536A3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CC07E" w14:textId="77777777" w:rsidR="00405858" w:rsidRPr="00E23693" w:rsidRDefault="00405858" w:rsidP="00405858">
            <w:pPr>
              <w:spacing w:line="480" w:lineRule="auto"/>
              <w:rPr>
                <w:b/>
                <w:noProof/>
                <w:sz w:val="16"/>
                <w:szCs w:val="16"/>
              </w:rPr>
            </w:pPr>
            <w:r w:rsidRPr="00E23693">
              <w:rPr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158EC" w14:textId="4969DE4F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6D2395" w14:textId="304A97AB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FB00C5" w14:textId="33B74FC9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593FCA" w14:textId="32EE99F1" w:rsidR="00405858" w:rsidRPr="00051465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F0E108" w14:textId="3F8893DE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F5AFAC" w14:textId="6ABE294B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612310" w14:textId="582835F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8B04E4" w14:textId="5263C9DA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B0B47">
              <w:rPr>
                <w:color w:val="000000"/>
                <w:sz w:val="16"/>
                <w:szCs w:val="16"/>
              </w:rPr>
              <w:t>0.923</w:t>
            </w:r>
          </w:p>
        </w:tc>
      </w:tr>
      <w:tr w:rsidR="00405858" w:rsidRPr="003B235B" w14:paraId="7D74DDCC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74E51838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0B64" w14:textId="0907C839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4B64B" w14:textId="7030ACCB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5994" w14:textId="40C64831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33FD6" w14:textId="13D0A4BD" w:rsidR="00405858" w:rsidRPr="00051465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4A9A5" w14:textId="0E30076F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DB8F" w14:textId="536C7031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D4C4" w14:textId="3A923756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2388B" w14:textId="0A1D1E0D" w:rsidR="00405858" w:rsidRPr="00051465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0286D" w14:textId="34D5181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C812" w14:textId="54EF7A12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38A7" w14:textId="4D79521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5178B" w14:textId="0EE26F25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B0B47"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405858" w:rsidRPr="003B235B" w14:paraId="5ACD8BC5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076DE50E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90D00" w14:textId="279DE0EB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47457" w14:textId="4223A872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02869" w14:textId="64927D09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3942" w14:textId="0266320A" w:rsidR="00405858" w:rsidRPr="00051465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6F39" w14:textId="23A7CF3F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93CF" w14:textId="132CF8DE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2538" w14:textId="3F38BFC8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B7F2" w14:textId="6BF98A1F" w:rsidR="00405858" w:rsidRPr="00051465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BC09D" w14:textId="7DA96627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310F" w14:textId="4442A2A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E71D" w14:textId="6756644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E1521" w14:textId="51AFA25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B0B47">
              <w:rPr>
                <w:color w:val="000000"/>
                <w:sz w:val="16"/>
                <w:szCs w:val="16"/>
              </w:rPr>
              <w:t>0.595</w:t>
            </w:r>
          </w:p>
        </w:tc>
      </w:tr>
      <w:tr w:rsidR="00405858" w:rsidRPr="003B235B" w14:paraId="5BBEA82B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1A77FD47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582D" w14:textId="666341ED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5F7D" w14:textId="7E6076D4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EE72B" w14:textId="702ED542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55A1" w14:textId="2DDEADC1" w:rsidR="00405858" w:rsidRPr="00051465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CE8D0" w14:textId="12C6F1C8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C5FE9" w14:textId="1A821BB2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3A4C" w14:textId="3C382938" w:rsidR="00405858" w:rsidRPr="003B235B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1487B" w14:textId="0608DB17" w:rsidR="00405858" w:rsidRPr="00051465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6C7A" w14:textId="11301DD0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5D56" w14:textId="3873C1F2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7DFD" w14:textId="11287AD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F3345" w14:textId="6694E9ED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B0B47">
              <w:rPr>
                <w:color w:val="000000"/>
                <w:sz w:val="16"/>
                <w:szCs w:val="16"/>
              </w:rPr>
              <w:t>0.774</w:t>
            </w:r>
          </w:p>
        </w:tc>
      </w:tr>
      <w:tr w:rsidR="00405858" w:rsidRPr="003B235B" w14:paraId="11AC9022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3C466C1D" w14:textId="77777777" w:rsid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5CFD" w14:textId="57416F68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488C" w14:textId="170D542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61FC5" w14:textId="6763142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742C" w14:textId="255F3407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B13F" w14:textId="3F53FB5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A1FE" w14:textId="53D5E85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5A87" w14:textId="6E9BD0E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6AAEF" w14:textId="7EF4DA8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6E03" w14:textId="26EB9AEA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1451A" w14:textId="0D333559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4D262" w14:textId="4D9A854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7CE93" w14:textId="7D88CB73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B0B47">
              <w:rPr>
                <w:color w:val="000000"/>
                <w:sz w:val="16"/>
                <w:szCs w:val="16"/>
              </w:rPr>
              <w:t>0.226</w:t>
            </w:r>
          </w:p>
        </w:tc>
      </w:tr>
      <w:tr w:rsidR="00405858" w:rsidRPr="003B235B" w14:paraId="1540F674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24221AB5" w14:textId="77777777" w:rsid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747A1" w14:textId="4EAAE66B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B5F7" w14:textId="4BC2F859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8B3B3" w14:textId="5D2FD6DB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2B43E" w14:textId="686511D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97CAC" w14:textId="3A3120F8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BDA2" w14:textId="1016B989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BFF3" w14:textId="15D0880F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ADC9" w14:textId="793973D0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D010" w14:textId="7C899350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B9B2" w14:textId="0ACAB0A7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D13B" w14:textId="308AFE0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FB007" w14:textId="729B5EEE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B0B47">
              <w:rPr>
                <w:color w:val="000000"/>
                <w:sz w:val="16"/>
                <w:szCs w:val="16"/>
              </w:rPr>
              <w:t>0.705</w:t>
            </w:r>
          </w:p>
        </w:tc>
      </w:tr>
      <w:tr w:rsidR="00405858" w:rsidRPr="003B235B" w14:paraId="2B284AB0" w14:textId="77777777" w:rsidTr="00E46071">
        <w:tc>
          <w:tcPr>
            <w:tcW w:w="851" w:type="dxa"/>
            <w:tcBorders>
              <w:bottom w:val="single" w:sz="4" w:space="0" w:color="auto"/>
              <w:right w:val="nil"/>
            </w:tcBorders>
            <w:vAlign w:val="bottom"/>
          </w:tcPr>
          <w:p w14:paraId="783B87EB" w14:textId="77777777" w:rsid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DA4306" w14:textId="46F855C2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A1260" w14:textId="4DFFF958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FB481" w14:textId="6AEF59B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ACAB94" w14:textId="6189F684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F2A21" w14:textId="3E789411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FF3E8" w14:textId="57EBE94D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7CBC6F" w14:textId="3C4524CF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55CE29" w14:textId="6BF94DC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51465">
              <w:rPr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D2D196" w14:textId="2EFF598E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F4766" w14:textId="01CCE436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30114" w14:textId="3F313CB7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D1AC2" w14:textId="07F9F581" w:rsidR="00405858" w:rsidRPr="003B235B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B0B47">
              <w:rPr>
                <w:color w:val="000000"/>
                <w:sz w:val="16"/>
                <w:szCs w:val="16"/>
              </w:rPr>
              <w:t>0.450</w:t>
            </w:r>
          </w:p>
        </w:tc>
      </w:tr>
      <w:tr w:rsidR="00035967" w14:paraId="0A644882" w14:textId="77777777" w:rsidTr="00E46071"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C5FCFB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26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7081F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32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4F460E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Socioeconomic position</w:t>
            </w:r>
          </w:p>
        </w:tc>
        <w:tc>
          <w:tcPr>
            <w:tcW w:w="3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F7B26" w14:textId="77777777" w:rsidR="00035967" w:rsidRPr="007D4D28" w:rsidRDefault="00035967" w:rsidP="009119DF">
            <w:pPr>
              <w:spacing w:line="480" w:lineRule="auto"/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-by-Socioeconomic position</w:t>
            </w:r>
          </w:p>
        </w:tc>
      </w:tr>
      <w:tr w:rsidR="00035967" w14:paraId="2348FFCE" w14:textId="77777777" w:rsidTr="00E46071">
        <w:tc>
          <w:tcPr>
            <w:tcW w:w="851" w:type="dxa"/>
            <w:tcBorders>
              <w:top w:val="single" w:sz="4" w:space="0" w:color="auto"/>
              <w:right w:val="nil"/>
            </w:tcBorders>
            <w:vAlign w:val="bottom"/>
          </w:tcPr>
          <w:p w14:paraId="443E65B0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CFEF33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183E56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1C35AB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43C574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AAEF0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15DEB8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0DEECC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EB331" w14:textId="77777777" w:rsidR="00035967" w:rsidRPr="007D4D28" w:rsidRDefault="00035967" w:rsidP="009119DF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D49A6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7F56F8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3856FD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6DFB27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405858" w:rsidRPr="003B235B" w14:paraId="6EB40EF9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428A4665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BB723F" w14:textId="1AFEEE3A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1AC7C2" w14:textId="54BCBAC6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6E3465" w14:textId="7B7C238B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DCD524" w14:textId="77777777" w:rsidR="00405858" w:rsidRPr="004872BF" w:rsidRDefault="00405858" w:rsidP="00405858">
            <w:pPr>
              <w:spacing w:line="480" w:lineRule="auto"/>
              <w:rPr>
                <w:b/>
                <w:noProof/>
                <w:sz w:val="16"/>
                <w:szCs w:val="16"/>
              </w:rPr>
            </w:pPr>
            <w:r w:rsidRPr="004872BF">
              <w:rPr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E9A6BB" w14:textId="5776D307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E6047" w14:textId="46879DB9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03F83" w14:textId="77777777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 w:rsidRPr="00E236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15583" w14:textId="5C98C506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BA6306" w14:textId="5B7B8769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75AE41" w14:textId="766BF084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AABB9E" w14:textId="1D3A57D1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EC8B97" w14:textId="739BEE09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502</w:t>
            </w:r>
          </w:p>
        </w:tc>
      </w:tr>
      <w:tr w:rsidR="00405858" w:rsidRPr="003B235B" w14:paraId="2B45D8F2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0CAF4E9C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7CBB" w14:textId="17AF6945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E567" w14:textId="6DA9A8ED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58798" w14:textId="0DC2C314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B0A1" w14:textId="1B50E4C8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7E53B" w14:textId="53952C4E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F2FC" w14:textId="20C7CC9F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36C43" w14:textId="77777777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 w:rsidRPr="00E236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D2175" w14:textId="739F2B16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342F" w14:textId="76E400F8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3CF21" w14:textId="0B0E9126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1FF1" w14:textId="329794E0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6399" w14:textId="035F43DD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405858" w:rsidRPr="003B235B" w14:paraId="524F0B47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31A09920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38F6" w14:textId="4DADDF81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3B7D" w14:textId="5E43291F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09A5" w14:textId="5B335849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D39D" w14:textId="19A31F7A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4EB41" w14:textId="2F4E646A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DF73" w14:textId="56A963C7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61985" w14:textId="77777777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 w:rsidRPr="00E236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B584" w14:textId="3A47B730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97D9F" w14:textId="1935D284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0020" w14:textId="4AEABE33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8A6B" w14:textId="138E423F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E697" w14:textId="3CECCB79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303</w:t>
            </w:r>
          </w:p>
        </w:tc>
      </w:tr>
      <w:tr w:rsidR="00405858" w:rsidRPr="003B235B" w14:paraId="51013F67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3D7091E0" w14:textId="77777777" w:rsidR="00405858" w:rsidRPr="007D4D28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90FE6" w14:textId="7A466760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3B601" w14:textId="3973DD8A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4131" w14:textId="29251103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E62B" w14:textId="425C5EF9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D2A4" w14:textId="57350AA0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C14E" w14:textId="47E201FC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C478" w14:textId="77777777" w:rsidR="00405858" w:rsidRPr="00E23693" w:rsidRDefault="00405858" w:rsidP="00405858">
            <w:pPr>
              <w:spacing w:line="480" w:lineRule="auto"/>
              <w:rPr>
                <w:noProof/>
                <w:sz w:val="16"/>
                <w:szCs w:val="16"/>
              </w:rPr>
            </w:pPr>
            <w:r w:rsidRPr="00E236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C2874" w14:textId="28AD407E" w:rsidR="00405858" w:rsidRP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8C387" w14:textId="01A80E66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06A1" w14:textId="5CD352F8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409C" w14:textId="21BC9689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4649" w14:textId="29E0C826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930</w:t>
            </w:r>
          </w:p>
        </w:tc>
      </w:tr>
      <w:tr w:rsidR="00405858" w:rsidRPr="003B235B" w14:paraId="6093E8BD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37EA3493" w14:textId="77777777" w:rsid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C34B" w14:textId="59C73E6C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3F08F" w14:textId="77DF6565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06F65" w14:textId="430E4FF8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608A" w14:textId="5EF488B3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A68B8" w14:textId="0891B7E3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4BD6" w14:textId="0B2D2BEF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2748" w14:textId="77777777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36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ED7E" w14:textId="40F16785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C9D2" w14:textId="6C86E261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B6F55" w14:textId="7D822D23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D4E4" w14:textId="1E1A371B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5ED79" w14:textId="3A4DC4CB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292</w:t>
            </w:r>
          </w:p>
        </w:tc>
      </w:tr>
      <w:tr w:rsidR="00405858" w:rsidRPr="003B235B" w14:paraId="7FCA98AE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255473D4" w14:textId="77777777" w:rsid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4556" w14:textId="1D0D933B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CCC5D" w14:textId="08622A41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8B046" w14:textId="107C5F14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58E1" w14:textId="6BF649C4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7580" w14:textId="3FC07147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56719" w14:textId="613BAD06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FB60" w14:textId="77777777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36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89526" w14:textId="65A1BBC9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B5A3" w14:textId="71713C20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AF818" w14:textId="5FD1BFC6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C8E4F" w14:textId="3D3484E8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1B29" w14:textId="50F39726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512</w:t>
            </w:r>
          </w:p>
        </w:tc>
      </w:tr>
      <w:tr w:rsidR="00405858" w:rsidRPr="003B235B" w14:paraId="78FCEDAF" w14:textId="77777777" w:rsidTr="00E46071">
        <w:tc>
          <w:tcPr>
            <w:tcW w:w="851" w:type="dxa"/>
            <w:tcBorders>
              <w:bottom w:val="single" w:sz="4" w:space="0" w:color="auto"/>
              <w:right w:val="nil"/>
            </w:tcBorders>
            <w:vAlign w:val="bottom"/>
          </w:tcPr>
          <w:p w14:paraId="1A505289" w14:textId="77777777" w:rsidR="00405858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7B126F" w14:textId="28F2EF32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7EFCCD" w14:textId="2CDB5677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4FB18" w14:textId="67F5F87F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11B184" w14:textId="4E7E2DF7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D40113" w14:textId="5F933C97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A13F0" w14:textId="78502ABD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BB674" w14:textId="77777777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369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3358EE" w14:textId="13E0E65F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E785AB" w14:textId="03F691F8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FB77B" w14:textId="629921E1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2EB2AA" w14:textId="28D1F92D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8FA73" w14:textId="41B0890F" w:rsidR="00405858" w:rsidRPr="00E23693" w:rsidRDefault="00405858" w:rsidP="0040585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05858">
              <w:rPr>
                <w:color w:val="000000"/>
                <w:sz w:val="16"/>
                <w:szCs w:val="16"/>
              </w:rPr>
              <w:t>0.506</w:t>
            </w:r>
          </w:p>
        </w:tc>
      </w:tr>
      <w:tr w:rsidR="00035967" w14:paraId="10A1E5E8" w14:textId="77777777" w:rsidTr="00E46071"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A373F99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8F8F25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32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7371FC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3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E88778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-by-Education</w:t>
            </w:r>
          </w:p>
        </w:tc>
      </w:tr>
      <w:tr w:rsidR="00035967" w14:paraId="5EF035E9" w14:textId="77777777" w:rsidTr="00E46071"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DFDAA8F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84E90B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D3492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069C54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A833D0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D85840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BE771B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EBF0D7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83647D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B2D6F8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EDAD7A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502CE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E95860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0C2656" w:rsidRPr="004872BF" w14:paraId="2D1480F5" w14:textId="77777777" w:rsidTr="00E46071"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0512015" w14:textId="77777777" w:rsidR="000C2656" w:rsidRPr="007D4D28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48A9D0" w14:textId="12F51E6D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A73E6C" w14:textId="302E9D04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126F02" w14:textId="27DF689F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396BED" w14:textId="77777777" w:rsidR="000C2656" w:rsidRPr="0036120D" w:rsidRDefault="000C2656" w:rsidP="000C2656">
            <w:pPr>
              <w:spacing w:line="480" w:lineRule="auto"/>
              <w:rPr>
                <w:b/>
                <w:color w:val="000000"/>
                <w:sz w:val="16"/>
                <w:szCs w:val="16"/>
              </w:rPr>
            </w:pPr>
            <w:r w:rsidRPr="0036120D">
              <w:rPr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EE58E4" w14:textId="41F13AF9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D4C49F" w14:textId="32EE1DB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87DE87" w14:textId="7777777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872B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70C7EB" w14:textId="59FF683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B26B46" w14:textId="37E182C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A1B4C" w14:textId="7C3D57B5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85F54C" w14:textId="596663AE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20316A" w14:textId="4F244249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328</w:t>
            </w:r>
          </w:p>
        </w:tc>
      </w:tr>
      <w:tr w:rsidR="000C2656" w:rsidRPr="004872BF" w14:paraId="0ACFF63F" w14:textId="77777777" w:rsidTr="00E46071"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06A3FB7E" w14:textId="77777777" w:rsidR="000C2656" w:rsidRPr="007D4D28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C4FF" w14:textId="004A350B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5BA1" w14:textId="4C28221A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0607" w14:textId="3D727C5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D32E0" w14:textId="70779A46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 w:rsidRPr="000C2656">
              <w:rPr>
                <w:noProof/>
                <w:sz w:val="16"/>
                <w:szCs w:val="16"/>
              </w:rPr>
              <w:t>0.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B0CA" w14:textId="1000013A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C0122" w14:textId="7816279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467B1" w14:textId="7777777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872B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D255" w14:textId="05655E4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E955" w14:textId="2F285E3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55A6" w14:textId="2C500B6B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166D9" w14:textId="67179EA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34662" w14:textId="23FD8BCA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213</w:t>
            </w:r>
          </w:p>
        </w:tc>
      </w:tr>
      <w:tr w:rsidR="000C2656" w:rsidRPr="004872BF" w14:paraId="6E25CBF7" w14:textId="77777777" w:rsidTr="00E46071">
        <w:tc>
          <w:tcPr>
            <w:tcW w:w="851" w:type="dxa"/>
            <w:tcBorders>
              <w:top w:val="nil"/>
              <w:right w:val="nil"/>
            </w:tcBorders>
            <w:vAlign w:val="bottom"/>
          </w:tcPr>
          <w:p w14:paraId="67267DCA" w14:textId="77777777" w:rsidR="000C2656" w:rsidRPr="007D4D28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A358" w14:textId="1E5A6C5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B5591" w14:textId="3A3A53A1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530B" w14:textId="199A358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D61D" w14:textId="6C1DF654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 w:rsidRPr="000C2656">
              <w:rPr>
                <w:noProof/>
                <w:sz w:val="16"/>
                <w:szCs w:val="16"/>
              </w:rPr>
              <w:t>0.0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FFF6" w14:textId="717C6700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49BA" w14:textId="043D6654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71161" w14:textId="7777777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872B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2818C" w14:textId="225E04DD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07A08" w14:textId="092C54E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631C9" w14:textId="54440AA5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E4A8" w14:textId="63973034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DC72" w14:textId="051978C2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912</w:t>
            </w:r>
          </w:p>
        </w:tc>
      </w:tr>
      <w:tr w:rsidR="000C2656" w:rsidRPr="004872BF" w14:paraId="6E2ED080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3B0EB8AB" w14:textId="77777777" w:rsidR="000C2656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4E5D" w14:textId="0CA6649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E223F" w14:textId="2588E9CA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4AA44" w14:textId="74AF044A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FBAB" w14:textId="493E46CC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 w:rsidRPr="000C2656">
              <w:rPr>
                <w:noProof/>
                <w:sz w:val="16"/>
                <w:szCs w:val="16"/>
              </w:rPr>
              <w:t>0.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7D0D2" w14:textId="248BE96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F250" w14:textId="787908E6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6C1BA" w14:textId="7777777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872B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CE2B" w14:textId="2CB34C4F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1A0C" w14:textId="1E96CDAA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FEA59" w14:textId="6742E1E3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FD58" w14:textId="243EA36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0ED5" w14:textId="00BDA7A4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396</w:t>
            </w:r>
          </w:p>
        </w:tc>
      </w:tr>
      <w:tr w:rsidR="000C2656" w:rsidRPr="004872BF" w14:paraId="390446BB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1501B783" w14:textId="77777777" w:rsidR="000C2656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DD8D" w14:textId="1C5D62D3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55692" w14:textId="4059D8D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6EBB0" w14:textId="557BDE0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B82D" w14:textId="239C97BC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 w:rsidRPr="000C2656">
              <w:rPr>
                <w:noProof/>
                <w:sz w:val="16"/>
                <w:szCs w:val="16"/>
              </w:rPr>
              <w:t>0.3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245EE" w14:textId="133375BB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7C0C" w14:textId="6D32F2FD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C83B" w14:textId="7777777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872B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3A2D" w14:textId="47D74A6B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B9C5" w14:textId="6F707CD2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AA49" w14:textId="438A674F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285C3" w14:textId="13E4512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8279" w14:textId="2F8B14F6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818</w:t>
            </w:r>
          </w:p>
        </w:tc>
      </w:tr>
      <w:tr w:rsidR="000C2656" w:rsidRPr="004872BF" w14:paraId="044339A5" w14:textId="77777777" w:rsidTr="00E46071">
        <w:tc>
          <w:tcPr>
            <w:tcW w:w="851" w:type="dxa"/>
            <w:tcBorders>
              <w:right w:val="nil"/>
            </w:tcBorders>
            <w:vAlign w:val="bottom"/>
          </w:tcPr>
          <w:p w14:paraId="741A47A0" w14:textId="77777777" w:rsidR="000C2656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C135" w14:textId="63203E5D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E04C" w14:textId="489B893F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BFD6" w14:textId="399D4AC4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7B3E" w14:textId="44CA4CC2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 w:rsidRPr="000C2656">
              <w:rPr>
                <w:noProof/>
                <w:sz w:val="16"/>
                <w:szCs w:val="16"/>
              </w:rPr>
              <w:t>0.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BAECD" w14:textId="60F1B6A2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A792" w14:textId="6F8975CC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4F41" w14:textId="7777777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872B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72177" w14:textId="4E9B0341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C80D" w14:textId="1FCCEBF0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688F1" w14:textId="2B8AB355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66CE" w14:textId="6E0259A1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E432" w14:textId="4B7A1F88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166</w:t>
            </w:r>
          </w:p>
        </w:tc>
      </w:tr>
      <w:tr w:rsidR="000C2656" w:rsidRPr="004872BF" w14:paraId="069051E4" w14:textId="77777777" w:rsidTr="00E46071">
        <w:tc>
          <w:tcPr>
            <w:tcW w:w="851" w:type="dxa"/>
            <w:tcBorders>
              <w:bottom w:val="single" w:sz="4" w:space="0" w:color="auto"/>
              <w:right w:val="nil"/>
            </w:tcBorders>
            <w:vAlign w:val="bottom"/>
          </w:tcPr>
          <w:p w14:paraId="22071C93" w14:textId="77777777" w:rsidR="000C2656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FFEA2" w14:textId="570DC245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84E69" w14:textId="509AAC0F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50FDF" w14:textId="4CD76AE1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DED66C" w14:textId="412575EE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 w:rsidRPr="000C2656">
              <w:rPr>
                <w:noProof/>
                <w:sz w:val="16"/>
                <w:szCs w:val="16"/>
              </w:rPr>
              <w:t>0.3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4C32E" w14:textId="579DA60C" w:rsidR="000C2656" w:rsidRPr="000C2656" w:rsidRDefault="000C2656" w:rsidP="000C2656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507C4C" w14:textId="4B904E41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BD5F7A" w14:textId="77777777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4872B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4AC6D" w14:textId="3213F08A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7BB05" w14:textId="4E8A0CDD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E9E75" w14:textId="61529E32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1E111" w14:textId="78FFE65D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243EF7" w14:textId="74915759" w:rsidR="000C2656" w:rsidRPr="004872BF" w:rsidRDefault="000C2656" w:rsidP="000C2656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0C2656">
              <w:rPr>
                <w:color w:val="000000"/>
                <w:sz w:val="16"/>
                <w:szCs w:val="16"/>
              </w:rPr>
              <w:t>0.532</w:t>
            </w:r>
          </w:p>
        </w:tc>
      </w:tr>
      <w:tr w:rsidR="00035967" w:rsidRPr="00764539" w14:paraId="7B1DAD3F" w14:textId="77777777" w:rsidTr="00E46071"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A2483B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B9E650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32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C54D9A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3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3ECBCF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noProof/>
                <w:sz w:val="16"/>
                <w:szCs w:val="16"/>
              </w:rPr>
              <w:t>Perceived Stress-by-Smoking Status</w:t>
            </w:r>
          </w:p>
        </w:tc>
      </w:tr>
      <w:tr w:rsidR="00035967" w:rsidRPr="00764539" w14:paraId="68DA55FD" w14:textId="77777777" w:rsidTr="00E46071">
        <w:tc>
          <w:tcPr>
            <w:tcW w:w="851" w:type="dxa"/>
            <w:tcBorders>
              <w:top w:val="single" w:sz="4" w:space="0" w:color="auto"/>
              <w:right w:val="nil"/>
            </w:tcBorders>
            <w:vAlign w:val="bottom"/>
          </w:tcPr>
          <w:p w14:paraId="3C8C3D0D" w14:textId="77777777" w:rsidR="00035967" w:rsidRPr="007D4D28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0EFC9A" w14:textId="46DFEA39" w:rsidR="00035967" w:rsidRPr="00764539" w:rsidRDefault="00E46071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sym w:font="Symbol" w:char="F068"/>
            </w:r>
            <w:r w:rsidRPr="007645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FD9AD4" w14:textId="72C2A39C" w:rsidR="00035967" w:rsidRPr="00764539" w:rsidRDefault="00E46071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sym w:font="Symbol" w:char="F068"/>
            </w:r>
            <w:r w:rsidRPr="00764539">
              <w:rPr>
                <w:color w:val="000000"/>
                <w:sz w:val="16"/>
                <w:szCs w:val="16"/>
                <w:vertAlign w:val="subscript"/>
              </w:rPr>
              <w:t>p</w:t>
            </w:r>
            <w:r w:rsidRPr="007645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298CA8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64539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05FA78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64539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66CE18" w14:textId="17295B16" w:rsidR="00035967" w:rsidRPr="00764539" w:rsidRDefault="00E46071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sym w:font="Symbol" w:char="F068"/>
            </w:r>
            <w:r w:rsidRPr="007645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FD5C58" w14:textId="300B97CD" w:rsidR="00035967" w:rsidRPr="00764539" w:rsidRDefault="00E46071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sym w:font="Symbol" w:char="F068"/>
            </w:r>
            <w:r w:rsidRPr="00764539">
              <w:rPr>
                <w:color w:val="000000"/>
                <w:sz w:val="16"/>
                <w:szCs w:val="16"/>
                <w:vertAlign w:val="subscript"/>
              </w:rPr>
              <w:t>p</w:t>
            </w:r>
            <w:r w:rsidRPr="007645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CC458E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64539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952B29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64539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A57DD1" w14:textId="28980E52" w:rsidR="00035967" w:rsidRPr="00764539" w:rsidRDefault="00E46071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sym w:font="Symbol" w:char="F068"/>
            </w:r>
            <w:r w:rsidRPr="007645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D87E0F" w14:textId="47CB5E53" w:rsidR="00035967" w:rsidRPr="00764539" w:rsidRDefault="00E46071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sym w:font="Symbol" w:char="F068"/>
            </w:r>
            <w:r w:rsidRPr="00764539">
              <w:rPr>
                <w:color w:val="000000"/>
                <w:sz w:val="16"/>
                <w:szCs w:val="16"/>
                <w:vertAlign w:val="subscript"/>
              </w:rPr>
              <w:t>p</w:t>
            </w:r>
            <w:r w:rsidRPr="007645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68FC0F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64539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9AB9E5" w14:textId="77777777" w:rsidR="00035967" w:rsidRPr="00764539" w:rsidRDefault="00035967" w:rsidP="009119D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64539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945AA2" w:rsidRPr="00764539" w14:paraId="44995081" w14:textId="77777777" w:rsidTr="0090097E">
        <w:tc>
          <w:tcPr>
            <w:tcW w:w="851" w:type="dxa"/>
            <w:tcBorders>
              <w:right w:val="nil"/>
            </w:tcBorders>
            <w:vAlign w:val="bottom"/>
          </w:tcPr>
          <w:p w14:paraId="1B21B5E9" w14:textId="77777777" w:rsidR="00945AA2" w:rsidRPr="007D4D28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4C6DCE" w14:textId="5024EB59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1D6096" w14:textId="5FCCF11D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F31EE" w14:textId="43D3BCAD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B76B1" w14:textId="2E8B106F" w:rsidR="00945AA2" w:rsidRPr="00764539" w:rsidRDefault="00945AA2" w:rsidP="00945AA2">
            <w:pPr>
              <w:spacing w:line="480" w:lineRule="auto"/>
              <w:rPr>
                <w:b/>
                <w:color w:val="000000"/>
                <w:sz w:val="16"/>
                <w:szCs w:val="16"/>
              </w:rPr>
            </w:pPr>
            <w:r w:rsidRPr="00764539">
              <w:rPr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05281D" w14:textId="7033EB36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E0A2C5" w14:textId="3F4A031B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14F49" w14:textId="0679E25E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6453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DB76B1" w14:textId="5ECDEC00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652F9A" w14:textId="3E071627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E015D7" w14:textId="6185B436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2AC5A" w14:textId="7C998580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8ACAF9" w14:textId="63684AAF" w:rsidR="00945AA2" w:rsidRPr="00764539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933</w:t>
            </w:r>
          </w:p>
        </w:tc>
      </w:tr>
      <w:tr w:rsidR="00945AA2" w:rsidRPr="0036120D" w14:paraId="25E40904" w14:textId="77777777" w:rsidTr="0090097E">
        <w:tc>
          <w:tcPr>
            <w:tcW w:w="851" w:type="dxa"/>
            <w:tcBorders>
              <w:right w:val="nil"/>
            </w:tcBorders>
            <w:vAlign w:val="bottom"/>
          </w:tcPr>
          <w:p w14:paraId="48B2387C" w14:textId="77777777" w:rsidR="00945AA2" w:rsidRPr="007D4D28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C742" w14:textId="58525241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237E" w14:textId="529C978C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5DA1" w14:textId="0E89942F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E6EC" w14:textId="4E982A45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A1E8" w14:textId="522F4E51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27A1" w14:textId="01C8BE71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5057" w14:textId="1D48028A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CF07" w14:textId="616E30FC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2CF0" w14:textId="0E040612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D485" w14:textId="23DF3E57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CA48" w14:textId="226719B9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30F70" w14:textId="0BB51ADB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258</w:t>
            </w:r>
          </w:p>
        </w:tc>
      </w:tr>
      <w:tr w:rsidR="00945AA2" w:rsidRPr="0036120D" w14:paraId="1158ECC8" w14:textId="77777777" w:rsidTr="0090097E">
        <w:tc>
          <w:tcPr>
            <w:tcW w:w="851" w:type="dxa"/>
            <w:tcBorders>
              <w:right w:val="nil"/>
            </w:tcBorders>
            <w:vAlign w:val="bottom"/>
          </w:tcPr>
          <w:p w14:paraId="383AA350" w14:textId="77777777" w:rsidR="00945AA2" w:rsidRPr="007D4D28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80B21" w14:textId="197F159A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CD60" w14:textId="1D45F87A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B44B" w14:textId="4A159283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619D" w14:textId="49D1B670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78A3" w14:textId="4E424B93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0CC52" w14:textId="378C37F3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4E17" w14:textId="14204E22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F9C33" w14:textId="29951711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342F" w14:textId="2A57E689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6B8E1" w14:textId="02B62C1B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665B" w14:textId="45844BDA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89FF" w14:textId="0AD5221F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142</w:t>
            </w:r>
          </w:p>
        </w:tc>
      </w:tr>
      <w:tr w:rsidR="00945AA2" w:rsidRPr="0036120D" w14:paraId="73B632D2" w14:textId="77777777" w:rsidTr="0090097E">
        <w:tc>
          <w:tcPr>
            <w:tcW w:w="851" w:type="dxa"/>
            <w:tcBorders>
              <w:right w:val="nil"/>
            </w:tcBorders>
            <w:vAlign w:val="bottom"/>
          </w:tcPr>
          <w:p w14:paraId="1B8072C6" w14:textId="77777777" w:rsid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DFA9" w14:textId="48B82B5D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4260B" w14:textId="3E59A0E1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510E" w14:textId="4E52D9B8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676DB" w14:textId="70DF4B37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A7146" w14:textId="7B858859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8495F" w14:textId="78534573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8B2A" w14:textId="705375AE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EB94D" w14:textId="1A0D058B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A027" w14:textId="25378AFB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7E890" w14:textId="60FA467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A178" w14:textId="708DCAB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6B89" w14:textId="3E4DDEF1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401</w:t>
            </w:r>
          </w:p>
        </w:tc>
      </w:tr>
      <w:tr w:rsidR="00945AA2" w:rsidRPr="0036120D" w14:paraId="3561A6CA" w14:textId="77777777" w:rsidTr="0090097E">
        <w:tc>
          <w:tcPr>
            <w:tcW w:w="851" w:type="dxa"/>
            <w:tcBorders>
              <w:right w:val="nil"/>
            </w:tcBorders>
            <w:vAlign w:val="bottom"/>
          </w:tcPr>
          <w:p w14:paraId="2FC88A24" w14:textId="77777777" w:rsid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57A0" w14:textId="1339B1DC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7915" w14:textId="65208047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D9F2" w14:textId="0895AE7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DF0C" w14:textId="08A49AC2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1A9CD" w14:textId="6634D9D3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DA29" w14:textId="5FA6D1EA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5C0B" w14:textId="5F6A33DB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E34B" w14:textId="3B6864BC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C9128" w14:textId="25379EA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8E5C" w14:textId="1FBB6528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4FAA" w14:textId="2F7B754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0A57" w14:textId="4BC6A96C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253</w:t>
            </w:r>
          </w:p>
        </w:tc>
      </w:tr>
      <w:tr w:rsidR="00945AA2" w:rsidRPr="0036120D" w14:paraId="035B2838" w14:textId="77777777" w:rsidTr="0090097E">
        <w:tc>
          <w:tcPr>
            <w:tcW w:w="851" w:type="dxa"/>
            <w:tcBorders>
              <w:right w:val="nil"/>
            </w:tcBorders>
            <w:vAlign w:val="bottom"/>
          </w:tcPr>
          <w:p w14:paraId="7E485E88" w14:textId="77777777" w:rsid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F8EBA" w14:textId="0338F9C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5136" w14:textId="595EC68D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3DB7" w14:textId="03C0324A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58B1" w14:textId="60B906C0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5584" w14:textId="41572F17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9346" w14:textId="496D5372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DAF7" w14:textId="2418027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1D35" w14:textId="617CDB4D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4E2C" w14:textId="32314AA7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D89C" w14:textId="563092D0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9E5A" w14:textId="1C64FEF2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7E00D" w14:textId="030553D9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198</w:t>
            </w:r>
          </w:p>
        </w:tc>
      </w:tr>
      <w:tr w:rsidR="00945AA2" w:rsidRPr="0036120D" w14:paraId="459F0606" w14:textId="77777777" w:rsidTr="0090097E">
        <w:tc>
          <w:tcPr>
            <w:tcW w:w="851" w:type="dxa"/>
            <w:tcBorders>
              <w:right w:val="nil"/>
            </w:tcBorders>
            <w:vAlign w:val="bottom"/>
          </w:tcPr>
          <w:p w14:paraId="5B22A97C" w14:textId="77777777" w:rsid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tem 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CCDC47" w14:textId="1DE43CBB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2B6EA7" w14:textId="5F469C39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0D4DB" w14:textId="1FC5BC82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2CDBE" w14:textId="30559491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0BD95A" w14:textId="15274D18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9E17AE" w14:textId="2E4047CC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F3AB6" w14:textId="0342ED54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7C436A" w14:textId="2F290A78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3178B" w14:textId="19526895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B07C3" w14:textId="77DEBE6F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59CA2" w14:textId="2129AB6B" w:rsidR="00945AA2" w:rsidRPr="00726076" w:rsidRDefault="00945AA2" w:rsidP="00945AA2">
            <w:pPr>
              <w:spacing w:line="480" w:lineRule="auto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56AFB2" w14:textId="6B428BC2" w:rsidR="00945AA2" w:rsidRPr="00945AA2" w:rsidRDefault="00945AA2" w:rsidP="00945AA2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945AA2">
              <w:rPr>
                <w:color w:val="000000"/>
                <w:sz w:val="16"/>
                <w:szCs w:val="16"/>
              </w:rPr>
              <w:t>0.679</w:t>
            </w:r>
          </w:p>
        </w:tc>
      </w:tr>
    </w:tbl>
    <w:p w14:paraId="7FAE902E" w14:textId="77777777" w:rsidR="00505014" w:rsidRDefault="00505014" w:rsidP="004535CC">
      <w:pPr>
        <w:spacing w:line="480" w:lineRule="auto"/>
        <w:jc w:val="both"/>
        <w:rPr>
          <w:sz w:val="16"/>
          <w:szCs w:val="16"/>
        </w:rPr>
      </w:pPr>
    </w:p>
    <w:sectPr w:rsidR="00505014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8C333" w14:textId="77777777" w:rsidR="00C61668" w:rsidRDefault="00C61668" w:rsidP="00E83287">
      <w:r>
        <w:separator/>
      </w:r>
    </w:p>
  </w:endnote>
  <w:endnote w:type="continuationSeparator" w:id="0">
    <w:p w14:paraId="5D6D3EEF" w14:textId="77777777" w:rsidR="00C61668" w:rsidRDefault="00C61668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DE3B8" w14:textId="77777777" w:rsidR="00C61668" w:rsidRDefault="00C61668" w:rsidP="00E83287">
      <w:r>
        <w:separator/>
      </w:r>
    </w:p>
  </w:footnote>
  <w:footnote w:type="continuationSeparator" w:id="0">
    <w:p w14:paraId="1B3759D8" w14:textId="77777777" w:rsidR="00C61668" w:rsidRDefault="00C61668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08D89CCD" w:rsidR="002A0B2F" w:rsidRDefault="002A0B2F">
    <w:pPr>
      <w:pStyle w:val="Header"/>
      <w:jc w:val="both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5CC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68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495C6-B71C-1A4C-9EFF-83823130B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4:00Z</dcterms:modified>
</cp:coreProperties>
</file>